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6FDE" w14:textId="4AFB482D" w:rsidR="00EE3144" w:rsidRDefault="004C24B8" w:rsidP="004C24B8">
      <w:pPr>
        <w:pStyle w:val="Heading1"/>
      </w:pPr>
      <w:r>
        <w:t>PubMed</w:t>
      </w:r>
    </w:p>
    <w:p w14:paraId="77FEA309" w14:textId="0AE40958" w:rsidR="004C24B8" w:rsidRDefault="004C24B8">
      <w:r w:rsidRPr="004C24B8">
        <w:t>("pregnancy"[Title/Abstract] OR "pregnant"[Title/Abstract] OR "gestational"[Title/Abstract] OR "pregnancy"[</w:t>
      </w:r>
      <w:proofErr w:type="spellStart"/>
      <w:r w:rsidRPr="004C24B8">
        <w:t>MeSH</w:t>
      </w:r>
      <w:proofErr w:type="spellEnd"/>
      <w:r w:rsidRPr="004C24B8">
        <w:t xml:space="preserve"> Terms]) AND ("cholestasis"[Title/Abstract] OR "cholestatic"[Title/Abstract] OR (("biliary"[Title/Abstract] OR "hepatobiliary"[Title/Abstract] OR "bile duct"[Title/Abstract]) AND ("obstruction"[Title/Abstract] OR "stasis"[Title/Abstract])) OR "cholestasis, intrahepatic"[</w:t>
      </w:r>
      <w:proofErr w:type="spellStart"/>
      <w:r w:rsidRPr="004C24B8">
        <w:t>MeSH</w:t>
      </w:r>
      <w:proofErr w:type="spellEnd"/>
      <w:r w:rsidRPr="004C24B8">
        <w:t xml:space="preserve"> Terms]) AND ("intrahepatic"[Title/Abstract] OR "intra-hepatic"[Title/Abstract])</w:t>
      </w:r>
    </w:p>
    <w:p w14:paraId="6CD5AD54" w14:textId="5DFC4EA2" w:rsidR="004C24B8" w:rsidRDefault="004C24B8" w:rsidP="004C24B8">
      <w:r>
        <w:t>Results: 1,624</w:t>
      </w:r>
    </w:p>
    <w:p w14:paraId="41602471" w14:textId="5CA62300" w:rsidR="004C24B8" w:rsidRDefault="004C24B8" w:rsidP="004C24B8">
      <w:r>
        <w:t xml:space="preserve">Date: </w:t>
      </w:r>
      <w:r w:rsidRPr="004C24B8">
        <w:t>July 13th, 2023</w:t>
      </w:r>
    </w:p>
    <w:p w14:paraId="2D49B748" w14:textId="3E20DD98" w:rsidR="004C24B8" w:rsidRDefault="004C24B8" w:rsidP="004C24B8">
      <w:pPr>
        <w:pStyle w:val="Heading1"/>
      </w:pPr>
      <w:r>
        <w:t>Scopus</w:t>
      </w:r>
    </w:p>
    <w:p w14:paraId="309D7EF3" w14:textId="22E76E4C" w:rsidR="004C24B8" w:rsidRDefault="004C24B8" w:rsidP="004C24B8">
      <w:r w:rsidRPr="004C24B8">
        <w:t xml:space="preserve">TITLE-ABS-KEY </w:t>
      </w:r>
      <w:proofErr w:type="gramStart"/>
      <w:r w:rsidRPr="004C24B8">
        <w:t>( "</w:t>
      </w:r>
      <w:proofErr w:type="gramEnd"/>
      <w:r w:rsidRPr="004C24B8">
        <w:t>pregnancy" OR "pregnant" OR "gestational" ) AND TITLE-ABS-KEY ( "cholestasis" OR "cholestatic" OR ( ( "biliary" OR "hepatobiliary" OR "bile duct" ) AND ( "obstruction" OR "stasis" ) ) ) AND TITLE-ABS-KEY ( "intrahepatic" OR "intra-hepatic" )</w:t>
      </w:r>
    </w:p>
    <w:p w14:paraId="7C0DAEED" w14:textId="09903055" w:rsidR="004C24B8" w:rsidRDefault="004C24B8" w:rsidP="004C24B8">
      <w:r>
        <w:t xml:space="preserve">Results: </w:t>
      </w:r>
      <w:r>
        <w:t>2,535</w:t>
      </w:r>
    </w:p>
    <w:p w14:paraId="616E7711" w14:textId="345604C1" w:rsidR="004C24B8" w:rsidRDefault="004C24B8" w:rsidP="004C24B8">
      <w:r>
        <w:t xml:space="preserve">Date: </w:t>
      </w:r>
      <w:r w:rsidRPr="004C24B8">
        <w:t>July 13th, 2023</w:t>
      </w:r>
    </w:p>
    <w:p w14:paraId="73E12030" w14:textId="406035FA" w:rsidR="004C24B8" w:rsidRDefault="004C24B8" w:rsidP="004C24B8">
      <w:pPr>
        <w:pStyle w:val="Heading1"/>
      </w:pPr>
      <w:r>
        <w:lastRenderedPageBreak/>
        <w:t>Web of Science</w:t>
      </w:r>
    </w:p>
    <w:p w14:paraId="1328845C" w14:textId="591265C8" w:rsidR="004C24B8" w:rsidRDefault="004C24B8" w:rsidP="004C24B8">
      <w:r w:rsidRPr="004C24B8">
        <w:t>TS</w:t>
      </w:r>
      <w:proofErr w:type="gramStart"/>
      <w:r w:rsidRPr="004C24B8">
        <w:t>=(</w:t>
      </w:r>
      <w:proofErr w:type="gramEnd"/>
      <w:r w:rsidRPr="004C24B8">
        <w:t>"pregnancy" OR "pregnant" OR "gestational") AND TS=("cholestasis" OR "cholestatic" OR (("biliary" OR "hepatobiliary" OR "bile duct") AND ("obstruction" OR "stasis"))) AND TS=("intrahepatic" OR "intra-hepatic")</w:t>
      </w:r>
    </w:p>
    <w:p w14:paraId="7DF84ECD" w14:textId="625CE405" w:rsidR="004C24B8" w:rsidRDefault="004C24B8" w:rsidP="00B85E99">
      <w:pPr>
        <w:tabs>
          <w:tab w:val="left" w:pos="6544"/>
        </w:tabs>
      </w:pPr>
      <w:r>
        <w:t xml:space="preserve">Results: </w:t>
      </w:r>
      <w:r>
        <w:t>1,890</w:t>
      </w:r>
    </w:p>
    <w:p w14:paraId="775E7696" w14:textId="6D931A76" w:rsidR="004C24B8" w:rsidRDefault="004C24B8" w:rsidP="004C24B8">
      <w:r>
        <w:t xml:space="preserve">Date: </w:t>
      </w:r>
      <w:r w:rsidRPr="004C24B8">
        <w:t>July 13th, 2023</w:t>
      </w:r>
    </w:p>
    <w:p w14:paraId="2CE02D36" w14:textId="77777777" w:rsidR="004C24B8" w:rsidRDefault="004C24B8" w:rsidP="004C24B8"/>
    <w:p w14:paraId="1CBE5D66" w14:textId="0EE827EC" w:rsidR="004C24B8" w:rsidRPr="004C24B8" w:rsidRDefault="004C24B8" w:rsidP="004C24B8">
      <w:pPr>
        <w:rPr>
          <w:b/>
          <w:bCs/>
        </w:rPr>
      </w:pPr>
      <w:r w:rsidRPr="004C24B8">
        <w:rPr>
          <w:b/>
          <w:bCs/>
        </w:rPr>
        <w:t>Duplicates: 2,111</w:t>
      </w:r>
    </w:p>
    <w:sectPr w:rsidR="004C24B8" w:rsidRPr="004C2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676B4"/>
    <w:multiLevelType w:val="multilevel"/>
    <w:tmpl w:val="F170D4E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00958155">
    <w:abstractNumId w:val="0"/>
  </w:num>
  <w:num w:numId="2" w16cid:durableId="1542783493">
    <w:abstractNumId w:val="0"/>
  </w:num>
  <w:num w:numId="3" w16cid:durableId="17897584">
    <w:abstractNumId w:val="0"/>
  </w:num>
  <w:num w:numId="4" w16cid:durableId="1912545735">
    <w:abstractNumId w:val="0"/>
  </w:num>
  <w:num w:numId="5" w16cid:durableId="1220823926">
    <w:abstractNumId w:val="0"/>
  </w:num>
  <w:num w:numId="6" w16cid:durableId="760611000">
    <w:abstractNumId w:val="0"/>
  </w:num>
  <w:num w:numId="7" w16cid:durableId="181552311">
    <w:abstractNumId w:val="0"/>
  </w:num>
  <w:num w:numId="8" w16cid:durableId="676232238">
    <w:abstractNumId w:val="0"/>
  </w:num>
  <w:num w:numId="9" w16cid:durableId="1609924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6D73"/>
    <w:rsid w:val="00085E3F"/>
    <w:rsid w:val="004C24B8"/>
    <w:rsid w:val="00576D73"/>
    <w:rsid w:val="00B85E99"/>
    <w:rsid w:val="00BC5FB9"/>
    <w:rsid w:val="00EE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B5A2A"/>
  <w15:chartTrackingRefBased/>
  <w15:docId w15:val="{C0A79F82-21E3-49AB-A71C-E954C5E2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B8"/>
    <w:pPr>
      <w:spacing w:line="60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4B8"/>
    <w:pPr>
      <w:keepNext/>
      <w:keepLines/>
      <w:numPr>
        <w:numId w:val="9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4B8"/>
    <w:pPr>
      <w:keepNext/>
      <w:keepLines/>
      <w:numPr>
        <w:ilvl w:val="1"/>
        <w:numId w:val="9"/>
      </w:numPr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4B8"/>
    <w:pPr>
      <w:keepNext/>
      <w:keepLines/>
      <w:numPr>
        <w:ilvl w:val="2"/>
        <w:numId w:val="9"/>
      </w:numPr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4B8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4B8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4B8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4B8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4B8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4B8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4B8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4B8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4B8"/>
    <w:rPr>
      <w:rFonts w:eastAsiaTheme="majorEastAsia" w:cstheme="majorBidi"/>
      <w:b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4B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4B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4B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4B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4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4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C24B8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4B8"/>
    <w:rPr>
      <w:rFonts w:eastAsiaTheme="majorEastAsia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4C24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adeghi</dc:creator>
  <cp:keywords/>
  <dc:description/>
  <cp:lastModifiedBy>Alireza Sadeghi</cp:lastModifiedBy>
  <cp:revision>4</cp:revision>
  <dcterms:created xsi:type="dcterms:W3CDTF">2023-08-16T08:12:00Z</dcterms:created>
  <dcterms:modified xsi:type="dcterms:W3CDTF">2023-08-16T08:15:00Z</dcterms:modified>
</cp:coreProperties>
</file>